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00" w:type="dxa"/>
        <w:tblInd w:w="93" w:type="dxa"/>
        <w:tblLook w:val="04A0" w:firstRow="1" w:lastRow="0" w:firstColumn="1" w:lastColumn="0" w:noHBand="0" w:noVBand="1"/>
      </w:tblPr>
      <w:tblGrid>
        <w:gridCol w:w="5200"/>
        <w:gridCol w:w="2080"/>
        <w:gridCol w:w="2020"/>
      </w:tblGrid>
      <w:tr w:rsidR="00D63538" w:rsidRPr="00D63538" w:rsidTr="00D63538">
        <w:trPr>
          <w:trHeight w:val="330"/>
        </w:trPr>
        <w:tc>
          <w:tcPr>
            <w:tcW w:w="5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538" w:rsidRPr="00D63538" w:rsidRDefault="00D63538" w:rsidP="00D63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635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rchaeal functional annotations of SEED database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538" w:rsidRPr="00D63538" w:rsidRDefault="00D63538" w:rsidP="00D63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635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bsolute abundance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3538" w:rsidRPr="00D63538" w:rsidRDefault="00D63538" w:rsidP="00D63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635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el. abundance [%]</w:t>
            </w:r>
          </w:p>
        </w:tc>
      </w:tr>
      <w:tr w:rsidR="00D63538" w:rsidRPr="00D63538" w:rsidTr="00D63538">
        <w:trPr>
          <w:trHeight w:val="300"/>
        </w:trPr>
        <w:tc>
          <w:tcPr>
            <w:tcW w:w="5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538" w:rsidRPr="00D63538" w:rsidRDefault="00D63538" w:rsidP="00D63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 archaeal functional hit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538" w:rsidRPr="00D63538" w:rsidRDefault="00D63538" w:rsidP="00D63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505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3538" w:rsidRPr="00D63538" w:rsidRDefault="00D63538" w:rsidP="00D63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0</w:t>
            </w:r>
          </w:p>
        </w:tc>
      </w:tr>
      <w:tr w:rsidR="00D63538" w:rsidRPr="00D63538" w:rsidTr="00D63538">
        <w:trPr>
          <w:trHeight w:val="300"/>
        </w:trPr>
        <w:tc>
          <w:tcPr>
            <w:tcW w:w="5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538" w:rsidRPr="00D63538" w:rsidRDefault="00D63538" w:rsidP="00D63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rbohydrat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538" w:rsidRPr="00D63538" w:rsidRDefault="00D63538" w:rsidP="00D63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45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3538" w:rsidRPr="00D63538" w:rsidRDefault="00D63538" w:rsidP="00D63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56</w:t>
            </w:r>
          </w:p>
        </w:tc>
      </w:tr>
      <w:tr w:rsidR="00D63538" w:rsidRPr="00D63538" w:rsidTr="00D63538">
        <w:trPr>
          <w:trHeight w:val="300"/>
        </w:trPr>
        <w:tc>
          <w:tcPr>
            <w:tcW w:w="5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538" w:rsidRPr="00D63538" w:rsidRDefault="00D63538" w:rsidP="00D63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ntral carbohydrate metabolis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538" w:rsidRPr="00D63538" w:rsidRDefault="00D63538" w:rsidP="00D63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59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3538" w:rsidRPr="00D63538" w:rsidRDefault="00D63538" w:rsidP="00D63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58</w:t>
            </w:r>
          </w:p>
        </w:tc>
      </w:tr>
      <w:tr w:rsidR="00D63538" w:rsidRPr="00D63538" w:rsidTr="00D63538">
        <w:trPr>
          <w:trHeight w:val="300"/>
        </w:trPr>
        <w:tc>
          <w:tcPr>
            <w:tcW w:w="5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538" w:rsidRPr="00D63538" w:rsidRDefault="00D63538" w:rsidP="00D63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ino acids and derivativ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538" w:rsidRPr="00D63538" w:rsidRDefault="00D63538" w:rsidP="00D63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27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3538" w:rsidRPr="00D63538" w:rsidRDefault="00D63538" w:rsidP="00D63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09</w:t>
            </w:r>
          </w:p>
        </w:tc>
      </w:tr>
      <w:tr w:rsidR="00D63538" w:rsidRPr="00D63538" w:rsidTr="00D63538">
        <w:trPr>
          <w:trHeight w:val="300"/>
        </w:trPr>
        <w:tc>
          <w:tcPr>
            <w:tcW w:w="5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538" w:rsidRPr="00D63538" w:rsidRDefault="00D63538" w:rsidP="00D63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tty acids, lipids and isoprenoid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538" w:rsidRPr="00D63538" w:rsidRDefault="00D63538" w:rsidP="00D63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7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3538" w:rsidRPr="00D63538" w:rsidRDefault="00D63538" w:rsidP="00D63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4</w:t>
            </w:r>
          </w:p>
        </w:tc>
        <w:bookmarkStart w:id="0" w:name="_GoBack"/>
        <w:bookmarkEnd w:id="0"/>
      </w:tr>
      <w:tr w:rsidR="00D63538" w:rsidRPr="00D63538" w:rsidTr="00D63538">
        <w:trPr>
          <w:trHeight w:val="300"/>
        </w:trPr>
        <w:tc>
          <w:tcPr>
            <w:tcW w:w="5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538" w:rsidRPr="00D63538" w:rsidRDefault="00D63538" w:rsidP="00D63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factors, vitamins, prosthetic groups, pigment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538" w:rsidRPr="00D63538" w:rsidRDefault="00D63538" w:rsidP="00D63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35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3538" w:rsidRPr="00D63538" w:rsidRDefault="00D63538" w:rsidP="00D63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44</w:t>
            </w:r>
          </w:p>
        </w:tc>
      </w:tr>
      <w:tr w:rsidR="00D63538" w:rsidRPr="00D63538" w:rsidTr="00D63538">
        <w:trPr>
          <w:trHeight w:val="300"/>
        </w:trPr>
        <w:tc>
          <w:tcPr>
            <w:tcW w:w="5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538" w:rsidRPr="00D63538" w:rsidRDefault="00D63538" w:rsidP="00D63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rmentation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538" w:rsidRPr="00D63538" w:rsidRDefault="00D63538" w:rsidP="00D63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5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3538" w:rsidRPr="00D63538" w:rsidRDefault="00D63538" w:rsidP="00D63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0</w:t>
            </w:r>
          </w:p>
        </w:tc>
      </w:tr>
      <w:tr w:rsidR="00D63538" w:rsidRPr="00D63538" w:rsidTr="00D63538">
        <w:trPr>
          <w:trHeight w:val="300"/>
        </w:trPr>
        <w:tc>
          <w:tcPr>
            <w:tcW w:w="5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538" w:rsidRPr="00D63538" w:rsidRDefault="00D63538" w:rsidP="00D63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ne-carbon metabolis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538" w:rsidRPr="00D63538" w:rsidRDefault="00D63538" w:rsidP="00D63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4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3538" w:rsidRPr="00D63538" w:rsidRDefault="00D63538" w:rsidP="00D63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6</w:t>
            </w:r>
          </w:p>
        </w:tc>
      </w:tr>
      <w:tr w:rsidR="00D63538" w:rsidRPr="00D63538" w:rsidTr="00D63538">
        <w:trPr>
          <w:trHeight w:val="330"/>
        </w:trPr>
        <w:tc>
          <w:tcPr>
            <w:tcW w:w="5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538" w:rsidRPr="00D63538" w:rsidRDefault="00D63538" w:rsidP="00D63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</w:t>
            </w:r>
            <w:r w:rsidRPr="00D63538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2</w:t>
            </w:r>
            <w:r w:rsidRPr="00D6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fixation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538" w:rsidRPr="00D63538" w:rsidRDefault="00D63538" w:rsidP="00D63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6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3538" w:rsidRPr="00D63538" w:rsidRDefault="00D63538" w:rsidP="00D63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3</w:t>
            </w:r>
          </w:p>
        </w:tc>
      </w:tr>
      <w:tr w:rsidR="00D63538" w:rsidRPr="00D63538" w:rsidTr="00D63538">
        <w:trPr>
          <w:trHeight w:val="300"/>
        </w:trPr>
        <w:tc>
          <w:tcPr>
            <w:tcW w:w="5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538" w:rsidRPr="00D63538" w:rsidRDefault="00D63538" w:rsidP="00D63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itrogen fixation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538" w:rsidRPr="00D63538" w:rsidRDefault="00D63538" w:rsidP="00D63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3538" w:rsidRPr="00D63538" w:rsidRDefault="00D63538" w:rsidP="00D63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D63538" w:rsidRPr="00D63538" w:rsidTr="00D63538">
        <w:trPr>
          <w:trHeight w:val="300"/>
        </w:trPr>
        <w:tc>
          <w:tcPr>
            <w:tcW w:w="5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538" w:rsidRPr="00D63538" w:rsidRDefault="00D63538" w:rsidP="00D63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itrogen metabolism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538" w:rsidRPr="00D63538" w:rsidRDefault="00D63538" w:rsidP="00D63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7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3538" w:rsidRPr="00D63538" w:rsidRDefault="00D63538" w:rsidP="00D63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</w:t>
            </w:r>
          </w:p>
        </w:tc>
      </w:tr>
      <w:tr w:rsidR="00D63538" w:rsidRPr="00D63538" w:rsidTr="00D63538">
        <w:trPr>
          <w:trHeight w:val="300"/>
        </w:trPr>
        <w:tc>
          <w:tcPr>
            <w:tcW w:w="5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538" w:rsidRPr="00D63538" w:rsidRDefault="00D63538" w:rsidP="00D63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mmonia assimilation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538" w:rsidRPr="00D63538" w:rsidRDefault="00D63538" w:rsidP="00D63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5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3538" w:rsidRPr="00D63538" w:rsidRDefault="00D63538" w:rsidP="00D63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9</w:t>
            </w:r>
          </w:p>
        </w:tc>
      </w:tr>
      <w:tr w:rsidR="00D63538" w:rsidRPr="00D63538" w:rsidTr="00D63538">
        <w:trPr>
          <w:trHeight w:val="300"/>
        </w:trPr>
        <w:tc>
          <w:tcPr>
            <w:tcW w:w="5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538" w:rsidRPr="00D63538" w:rsidRDefault="00D63538" w:rsidP="00D63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ress respons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538" w:rsidRPr="00D63538" w:rsidRDefault="00D63538" w:rsidP="00D63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9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3538" w:rsidRPr="00D63538" w:rsidRDefault="00D63538" w:rsidP="00D63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3</w:t>
            </w:r>
          </w:p>
        </w:tc>
      </w:tr>
      <w:tr w:rsidR="00D63538" w:rsidRPr="00D63538" w:rsidTr="00D63538">
        <w:trPr>
          <w:trHeight w:val="300"/>
        </w:trPr>
        <w:tc>
          <w:tcPr>
            <w:tcW w:w="5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538" w:rsidRPr="00D63538" w:rsidRDefault="00D63538" w:rsidP="00D63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xidative stress respons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538" w:rsidRPr="00D63538" w:rsidRDefault="00D63538" w:rsidP="00D63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9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3538" w:rsidRPr="00D63538" w:rsidRDefault="00D63538" w:rsidP="00D63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</w:t>
            </w:r>
          </w:p>
        </w:tc>
      </w:tr>
      <w:tr w:rsidR="00D63538" w:rsidRPr="00D63538" w:rsidTr="00D63538">
        <w:trPr>
          <w:trHeight w:val="300"/>
        </w:trPr>
        <w:tc>
          <w:tcPr>
            <w:tcW w:w="5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538" w:rsidRPr="00D63538" w:rsidRDefault="00D63538" w:rsidP="00D63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NA repai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538" w:rsidRPr="00D63538" w:rsidRDefault="00D63538" w:rsidP="00D63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4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3538" w:rsidRPr="00D63538" w:rsidRDefault="00D63538" w:rsidP="00D63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9</w:t>
            </w:r>
          </w:p>
        </w:tc>
      </w:tr>
      <w:tr w:rsidR="00D63538" w:rsidRPr="00D63538" w:rsidTr="00D63538">
        <w:trPr>
          <w:trHeight w:val="300"/>
        </w:trPr>
        <w:tc>
          <w:tcPr>
            <w:tcW w:w="5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538" w:rsidRPr="00D63538" w:rsidRDefault="00D63538" w:rsidP="00D63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smotic stres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538" w:rsidRPr="00D63538" w:rsidRDefault="00D63538" w:rsidP="00D63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3538" w:rsidRPr="00D63538" w:rsidRDefault="00D63538" w:rsidP="00D63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</w:tr>
      <w:tr w:rsidR="00D63538" w:rsidRPr="00D63538" w:rsidTr="00D63538">
        <w:trPr>
          <w:trHeight w:val="300"/>
        </w:trPr>
        <w:tc>
          <w:tcPr>
            <w:tcW w:w="5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538" w:rsidRPr="00D63538" w:rsidRDefault="00D63538" w:rsidP="00D63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tility and chemotaxi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538" w:rsidRPr="00D63538" w:rsidRDefault="00D63538" w:rsidP="00D63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6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3538" w:rsidRPr="00D63538" w:rsidRDefault="00D63538" w:rsidP="00D63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9</w:t>
            </w:r>
          </w:p>
        </w:tc>
      </w:tr>
      <w:tr w:rsidR="00D63538" w:rsidRPr="00D63538" w:rsidTr="00D63538">
        <w:trPr>
          <w:trHeight w:val="300"/>
        </w:trPr>
        <w:tc>
          <w:tcPr>
            <w:tcW w:w="5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538" w:rsidRPr="00D63538" w:rsidRDefault="00D63538" w:rsidP="00D63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lagellar motilit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538" w:rsidRPr="00D63538" w:rsidRDefault="00D63538" w:rsidP="00D63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3538" w:rsidRPr="00D63538" w:rsidRDefault="00D63538" w:rsidP="00D63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</w:t>
            </w:r>
          </w:p>
        </w:tc>
      </w:tr>
      <w:tr w:rsidR="00D63538" w:rsidRPr="00D63538" w:rsidTr="00D63538">
        <w:trPr>
          <w:trHeight w:val="300"/>
        </w:trPr>
        <w:tc>
          <w:tcPr>
            <w:tcW w:w="5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538" w:rsidRPr="00D63538" w:rsidRDefault="00D63538" w:rsidP="00D63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ycogen degradation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538" w:rsidRPr="00D63538" w:rsidRDefault="00D63538" w:rsidP="00D63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3538" w:rsidRPr="00D63538" w:rsidRDefault="00D63538" w:rsidP="00D63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</w:t>
            </w:r>
          </w:p>
        </w:tc>
      </w:tr>
      <w:tr w:rsidR="00D63538" w:rsidRPr="00D63538" w:rsidTr="00D63538">
        <w:trPr>
          <w:trHeight w:val="315"/>
        </w:trPr>
        <w:tc>
          <w:tcPr>
            <w:tcW w:w="52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538" w:rsidRPr="00D63538" w:rsidRDefault="00D63538" w:rsidP="00D63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uxin biosynthesi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538" w:rsidRPr="00D63538" w:rsidRDefault="00D63538" w:rsidP="00D63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4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63538" w:rsidRPr="00D63538" w:rsidRDefault="00D63538" w:rsidP="00D635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35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8</w:t>
            </w:r>
          </w:p>
        </w:tc>
      </w:tr>
    </w:tbl>
    <w:p w:rsidR="002A603E" w:rsidRDefault="002A603E"/>
    <w:sectPr w:rsidR="002A603E" w:rsidSect="00D6353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5702"/>
    <w:rsid w:val="00132899"/>
    <w:rsid w:val="002A603E"/>
    <w:rsid w:val="002E04D9"/>
    <w:rsid w:val="00331BE1"/>
    <w:rsid w:val="00955702"/>
    <w:rsid w:val="00A16198"/>
    <w:rsid w:val="00B54663"/>
    <w:rsid w:val="00D54DFE"/>
    <w:rsid w:val="00D63538"/>
    <w:rsid w:val="00E12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112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9</Characters>
  <Application>Microsoft Office Word</Application>
  <DocSecurity>0</DocSecurity>
  <Lines>5</Lines>
  <Paragraphs>1</Paragraphs>
  <ScaleCrop>false</ScaleCrop>
  <Company>TU-Graz</Company>
  <LinksUpToDate>false</LinksUpToDate>
  <CharactersWithSpaces>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Taffner</dc:creator>
  <cp:keywords/>
  <dc:description/>
  <cp:lastModifiedBy>Julian Taffner</cp:lastModifiedBy>
  <cp:revision>2</cp:revision>
  <dcterms:created xsi:type="dcterms:W3CDTF">2018-03-06T09:50:00Z</dcterms:created>
  <dcterms:modified xsi:type="dcterms:W3CDTF">2018-03-06T09:51:00Z</dcterms:modified>
</cp:coreProperties>
</file>